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4949A" w14:textId="4DA3DEA9" w:rsidR="005716D1" w:rsidRPr="00FE54C5" w:rsidRDefault="00832489">
      <w:pPr>
        <w:rPr>
          <w:rFonts w:ascii="Times New Roman" w:hAnsi="Times New Roman" w:cs="Times New Roman"/>
          <w:sz w:val="18"/>
          <w:szCs w:val="18"/>
          <w:lang w:val="en-CA"/>
        </w:rPr>
      </w:pPr>
      <w:r w:rsidRPr="00FE54C5">
        <w:rPr>
          <w:rFonts w:ascii="Times New Roman" w:hAnsi="Times New Roman" w:cs="Times New Roman"/>
          <w:sz w:val="18"/>
          <w:szCs w:val="18"/>
          <w:lang w:val="en-CA"/>
        </w:rPr>
        <w:t xml:space="preserve">Supplementary </w:t>
      </w:r>
      <w:r w:rsidR="00552D62" w:rsidRPr="00FE54C5">
        <w:rPr>
          <w:rFonts w:ascii="Times New Roman" w:hAnsi="Times New Roman" w:cs="Times New Roman"/>
          <w:sz w:val="18"/>
          <w:szCs w:val="18"/>
          <w:lang w:val="en-CA"/>
        </w:rPr>
        <w:t xml:space="preserve">Table 1. </w:t>
      </w:r>
      <w:r w:rsidR="00D1569E" w:rsidRPr="00FE54C5">
        <w:rPr>
          <w:rFonts w:ascii="Times New Roman" w:hAnsi="Times New Roman" w:cs="Times New Roman"/>
          <w:sz w:val="18"/>
          <w:szCs w:val="18"/>
          <w:lang w:val="en-CA"/>
        </w:rPr>
        <w:t>S</w:t>
      </w:r>
      <w:r w:rsidR="00552D62" w:rsidRPr="00FE54C5">
        <w:rPr>
          <w:rFonts w:ascii="Times New Roman" w:hAnsi="Times New Roman" w:cs="Times New Roman"/>
          <w:sz w:val="18"/>
          <w:szCs w:val="18"/>
          <w:lang w:val="en-CA"/>
        </w:rPr>
        <w:t>ex at birth and current gender identit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06"/>
        <w:gridCol w:w="666"/>
        <w:gridCol w:w="746"/>
        <w:gridCol w:w="936"/>
        <w:gridCol w:w="1156"/>
        <w:gridCol w:w="1146"/>
        <w:gridCol w:w="626"/>
        <w:gridCol w:w="1906"/>
        <w:gridCol w:w="806"/>
        <w:gridCol w:w="666"/>
      </w:tblGrid>
      <w:tr w:rsidR="00552D62" w:rsidRPr="00FE54C5" w14:paraId="5B3E5689" w14:textId="77777777" w:rsidTr="00552D62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3BC6" w14:textId="67842A92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x at birth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D800" w14:textId="75E0EBD0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 ident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2CE6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552D62" w:rsidRPr="00FE54C5" w14:paraId="19E01C2C" w14:textId="77777777" w:rsidTr="00552D62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A9D97" w14:textId="77777777" w:rsidR="00552D62" w:rsidRPr="00FE54C5" w:rsidRDefault="00552D62" w:rsidP="00177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58D6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DF4F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CFA3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764E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wo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8339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derque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0956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E3D0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’t know/No 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658C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u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59489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</w:tr>
      <w:tr w:rsidR="00552D62" w:rsidRPr="00FE54C5" w14:paraId="16C81258" w14:textId="77777777" w:rsidTr="00552D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73A4" w14:textId="77777777" w:rsidR="00552D62" w:rsidRPr="00FE54C5" w:rsidRDefault="00552D62" w:rsidP="00177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2222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45E1A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C6B7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27F4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B4CC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EB60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7FB1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7D85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C3773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81</w:t>
            </w:r>
          </w:p>
        </w:tc>
      </w:tr>
      <w:tr w:rsidR="00552D62" w:rsidRPr="00FE54C5" w14:paraId="7284A2CA" w14:textId="77777777" w:rsidTr="00552D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6C19" w14:textId="77777777" w:rsidR="00552D62" w:rsidRPr="00FE54C5" w:rsidRDefault="00552D62" w:rsidP="00177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C26A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3359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CB2E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6247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0AF9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A962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CD8C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4F7F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9A99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11</w:t>
            </w:r>
          </w:p>
        </w:tc>
      </w:tr>
      <w:tr w:rsidR="00552D62" w:rsidRPr="00FE54C5" w14:paraId="26FE78A6" w14:textId="77777777" w:rsidTr="00552D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1CF7" w14:textId="77777777" w:rsidR="00552D62" w:rsidRPr="00FE54C5" w:rsidRDefault="00552D62" w:rsidP="00177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’t know/No ans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0AC5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3F5A4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78C1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7EB2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52CC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37AC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99F9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D326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5603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552D62" w:rsidRPr="00FE54C5" w14:paraId="0347F07E" w14:textId="77777777" w:rsidTr="00552D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3DB1" w14:textId="77777777" w:rsidR="00552D62" w:rsidRPr="00FE54C5" w:rsidRDefault="00552D62" w:rsidP="00177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u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66A6C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70C5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36F8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963F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B3AC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9D96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3DA3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6E41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9DDE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552D62" w:rsidRPr="00FE54C5" w14:paraId="0869EC7B" w14:textId="77777777" w:rsidTr="00552D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1D701" w14:textId="77777777" w:rsidR="00552D62" w:rsidRPr="00FE54C5" w:rsidRDefault="00552D62" w:rsidP="00177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3B46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CB37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CE34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76D6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B054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7662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6EB6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FF2E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50FE" w14:textId="77777777" w:rsidR="00552D62" w:rsidRPr="00FE54C5" w:rsidRDefault="00552D62" w:rsidP="00177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816</w:t>
            </w:r>
          </w:p>
        </w:tc>
      </w:tr>
    </w:tbl>
    <w:p w14:paraId="003F7EC4" w14:textId="5C335698" w:rsidR="000532D2" w:rsidRPr="00FE54C5" w:rsidRDefault="00450EAE" w:rsidP="00FE54C5">
      <w:pPr>
        <w:ind w:left="-567"/>
        <w:rPr>
          <w:rFonts w:ascii="Times New Roman" w:hAnsi="Times New Roman" w:cs="Times New Roman"/>
          <w:sz w:val="18"/>
          <w:szCs w:val="18"/>
          <w:lang w:val="en-CA"/>
        </w:rPr>
      </w:pPr>
      <w:r w:rsidRPr="00FE54C5">
        <w:rPr>
          <w:rFonts w:ascii="Times New Roman" w:hAnsi="Times New Roman" w:cs="Times New Roman"/>
          <w:sz w:val="18"/>
          <w:szCs w:val="18"/>
          <w:lang w:val="en-CA"/>
        </w:rPr>
        <w:br w:type="column"/>
      </w:r>
      <w:r w:rsidR="000532D2" w:rsidRPr="00FE54C5">
        <w:rPr>
          <w:rFonts w:ascii="Times New Roman" w:hAnsi="Times New Roman" w:cs="Times New Roman"/>
          <w:sz w:val="18"/>
          <w:szCs w:val="18"/>
          <w:lang w:val="en-CA"/>
        </w:rPr>
        <w:lastRenderedPageBreak/>
        <w:t>Supplementary Table 2</w:t>
      </w:r>
      <w:r w:rsidR="008C5671" w:rsidRPr="00FE54C5">
        <w:rPr>
          <w:rFonts w:ascii="Times New Roman" w:hAnsi="Times New Roman" w:cs="Times New Roman"/>
          <w:sz w:val="18"/>
          <w:szCs w:val="18"/>
          <w:lang w:val="en-CA"/>
        </w:rPr>
        <w:t>.</w:t>
      </w:r>
      <w:r w:rsidR="000532D2" w:rsidRPr="00FE54C5">
        <w:rPr>
          <w:rFonts w:ascii="Times New Roman" w:hAnsi="Times New Roman" w:cs="Times New Roman"/>
          <w:sz w:val="18"/>
          <w:szCs w:val="18"/>
          <w:lang w:val="en-CA"/>
        </w:rPr>
        <w:t xml:space="preserve"> </w:t>
      </w:r>
      <w:r w:rsidR="000532D2" w:rsidRPr="00FE54C5">
        <w:rPr>
          <w:rFonts w:ascii="Times New Roman" w:hAnsi="Times New Roman" w:cs="Times New Roman"/>
          <w:sz w:val="18"/>
          <w:szCs w:val="18"/>
        </w:rPr>
        <w:t>Demographic characteristics, health, social, and health service use in 21,201 Canadian Longitudinal Study on Aging Tracking and Comprehensive Follow-up 1</w:t>
      </w:r>
      <w:r w:rsidR="00FE54C5">
        <w:rPr>
          <w:rFonts w:ascii="Times New Roman" w:hAnsi="Times New Roman" w:cs="Times New Roman"/>
          <w:sz w:val="18"/>
          <w:szCs w:val="18"/>
        </w:rPr>
        <w:t xml:space="preserve"> </w:t>
      </w:r>
      <w:r w:rsidR="000532D2" w:rsidRPr="00FE54C5">
        <w:rPr>
          <w:rFonts w:ascii="Times New Roman" w:hAnsi="Times New Roman" w:cs="Times New Roman"/>
          <w:sz w:val="18"/>
          <w:szCs w:val="18"/>
        </w:rPr>
        <w:t>survey respondents age</w:t>
      </w:r>
      <w:r w:rsidR="000532D2" w:rsidRPr="00FE54C5">
        <w:rPr>
          <w:rFonts w:ascii="Times New Roman" w:hAnsi="Times New Roman" w:cs="Times New Roman"/>
          <w:sz w:val="18"/>
          <w:szCs w:val="18"/>
        </w:rPr>
        <w:t>d</w:t>
      </w:r>
      <w:r w:rsidR="000532D2" w:rsidRPr="00FE54C5">
        <w:rPr>
          <w:rFonts w:ascii="Times New Roman" w:hAnsi="Times New Roman" w:cs="Times New Roman"/>
          <w:sz w:val="18"/>
          <w:szCs w:val="18"/>
        </w:rPr>
        <w:t xml:space="preserve"> less than 65 years from 2015-2018 by loneliness (lonely, not lonely) and gender (men, women, gender diverse)</w:t>
      </w:r>
    </w:p>
    <w:tbl>
      <w:tblPr>
        <w:tblW w:w="14760" w:type="dxa"/>
        <w:tblInd w:w="-545" w:type="dxa"/>
        <w:tblLook w:val="04A0" w:firstRow="1" w:lastRow="0" w:firstColumn="1" w:lastColumn="0" w:noHBand="0" w:noVBand="1"/>
      </w:tblPr>
      <w:tblGrid>
        <w:gridCol w:w="2700"/>
        <w:gridCol w:w="1530"/>
        <w:gridCol w:w="1350"/>
        <w:gridCol w:w="1440"/>
        <w:gridCol w:w="1170"/>
        <w:gridCol w:w="1350"/>
        <w:gridCol w:w="1309"/>
        <w:gridCol w:w="1048"/>
        <w:gridCol w:w="1126"/>
        <w:gridCol w:w="887"/>
        <w:gridCol w:w="850"/>
      </w:tblGrid>
      <w:tr w:rsidR="00F01E69" w:rsidRPr="00FE54C5" w14:paraId="67EEE551" w14:textId="77777777" w:rsidTr="00A216FB">
        <w:trPr>
          <w:trHeight w:val="300"/>
        </w:trPr>
        <w:tc>
          <w:tcPr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669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AA0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79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E6B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nely (n=21,201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F7B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d. difference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9C3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n (n=11,109)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0D2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en (n=11,065)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1C4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 Diverse (n=22)</w:t>
            </w:r>
          </w:p>
        </w:tc>
      </w:tr>
      <w:tr w:rsidR="00F01E69" w:rsidRPr="00FE54C5" w14:paraId="37FB7B3F" w14:textId="77777777" w:rsidTr="00A216FB">
        <w:trPr>
          <w:trHeight w:val="300"/>
        </w:trPr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0505B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79D89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34884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1CF30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501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nely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1CB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nely</w:t>
            </w: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4F9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nely</w:t>
            </w:r>
          </w:p>
        </w:tc>
      </w:tr>
      <w:tr w:rsidR="00F01E69" w:rsidRPr="00FE54C5" w14:paraId="195F8EF6" w14:textId="77777777" w:rsidTr="00A216FB">
        <w:trPr>
          <w:trHeight w:val="300"/>
        </w:trPr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3F17C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3F478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71F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F5E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07AF7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0A1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2866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DF5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53C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122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2A6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F01E69" w:rsidRPr="00FE54C5" w14:paraId="406CDF21" w14:textId="77777777" w:rsidTr="00A216FB">
        <w:trPr>
          <w:trHeight w:val="300"/>
        </w:trPr>
        <w:tc>
          <w:tcPr>
            <w:tcW w:w="2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C3469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46B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62A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898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BAB20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D57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5DB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4E3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FBB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2E0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3DA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</w:tr>
      <w:tr w:rsidR="00F01E69" w:rsidRPr="00FE54C5" w14:paraId="35B375B6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C131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443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2D3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E0D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589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8E4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2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DED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A0D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14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387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1D8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AEA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F01E69" w:rsidRPr="00FE54C5" w14:paraId="7F32FC89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A06F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D visi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2899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E90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96F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662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0F7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8F1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420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6DE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CCF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6F4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1403D70F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1CBD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59F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54(20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759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5(18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CF5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9(24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F9E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B65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7(18.3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7BE0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8(2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5E9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6(19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F82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6(26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E13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DE8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57.1)</w:t>
            </w:r>
          </w:p>
        </w:tc>
      </w:tr>
      <w:tr w:rsidR="00F01E69" w:rsidRPr="00FE54C5" w14:paraId="7B19D2CB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1125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A93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01(79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3E5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96(81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01D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5(74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9EF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729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61(81.6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126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2(7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C37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20(80.8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D7E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8(73.7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DEC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(86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D11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42.9)</w:t>
            </w:r>
          </w:p>
        </w:tc>
      </w:tr>
      <w:tr w:rsidR="00F01E69" w:rsidRPr="00FE54C5" w14:paraId="4FE9ADE7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BBB8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52F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A93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C0F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668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FAC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08D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1A6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58A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F4E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59F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5E20C9F3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47EA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ss than universi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C36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69(51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601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25(50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677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4(55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058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59A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5(48.7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F8F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8(5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F66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4(52.5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524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4(57.6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B34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26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89A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8.6)</w:t>
            </w:r>
          </w:p>
        </w:tc>
      </w:tr>
      <w:tr w:rsidR="00F01E69" w:rsidRPr="00FE54C5" w14:paraId="7B9F0B57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6524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iversity or higher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E53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90(45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CE8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11(46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450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9(4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5B63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6CC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5(48.5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45F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9(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101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5(45.2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C8A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4(38.3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922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(7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CA7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57.1)</w:t>
            </w:r>
          </w:p>
        </w:tc>
      </w:tr>
      <w:tr w:rsidR="00F01E69" w:rsidRPr="00FE54C5" w14:paraId="1FA93411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14F3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6A0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2C8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4A6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79A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C72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ECD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235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551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10D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2F3A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53061F8D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3C3B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l els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64E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9(4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822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6(4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285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(5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8C1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53E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7(4.5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663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31E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(3.7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862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(4.9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E12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795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</w:tr>
      <w:tr w:rsidR="00F01E69" w:rsidRPr="00FE54C5" w14:paraId="5D9079E3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445B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C329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52(95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D64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87(95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42F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65(94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14C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1DF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65(95.5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24E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0(9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B1F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05(96.3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874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5(95.1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DAE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(1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B29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(100)</w:t>
            </w:r>
          </w:p>
        </w:tc>
      </w:tr>
      <w:tr w:rsidR="00F01E69" w:rsidRPr="00FE54C5" w14:paraId="0FCC89CF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DF4C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ographic reg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145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39A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6C9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CE6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C43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9BE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A4F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B466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E41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DD1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467C14EA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8492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ural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9BA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7(10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00A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8(11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AAA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9(10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E9E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658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9(10.8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EC5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049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6(11.5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3B8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(10.1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4FC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5A8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</w:tr>
      <w:tr w:rsidR="00F01E69" w:rsidRPr="00FE54C5" w14:paraId="7C37B8CC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1D3E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8AE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84(89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55F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35(88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0E5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49(89.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E8E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18D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3(89.2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E74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8(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C1F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58(88.5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465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2(89.9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5BB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(86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487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(100)</w:t>
            </w:r>
          </w:p>
        </w:tc>
      </w:tr>
      <w:tr w:rsidR="00F01E69" w:rsidRPr="00FE54C5" w14:paraId="52B8DF98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95376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985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ACC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209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1F1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629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EFC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C84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8EC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2DD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0D2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469D530C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B43F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$20,000 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893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1(3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C80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3(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D3B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8(9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FFA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4EA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(1.6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5F1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2B0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(2.3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7E3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0(9.8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DEB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EB5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8.6)</w:t>
            </w:r>
          </w:p>
        </w:tc>
      </w:tr>
      <w:tr w:rsidR="00F01E69" w:rsidRPr="00FE54C5" w14:paraId="2EC9841F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DE49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$20,000-&lt;$50,000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51B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1(13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9FF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1(1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83D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0(21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2A7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F7F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6(8.5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856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(1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0BD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2(13.3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3D8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2(23.3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128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3D6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42.9)</w:t>
            </w:r>
          </w:p>
        </w:tc>
      </w:tr>
      <w:tr w:rsidR="00F01E69" w:rsidRPr="00FE54C5" w14:paraId="0399B117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671E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$50,000+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92D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53(78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AEFC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08(83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AAA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5(63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21E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CB0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84(86.9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4D1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3(67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90D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14(79.6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781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9(60.3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2C4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(6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8DA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4.3)</w:t>
            </w:r>
          </w:p>
        </w:tc>
      </w:tr>
      <w:tr w:rsidR="00F01E69" w:rsidRPr="00FE54C5" w14:paraId="56FA3D53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B7C46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56C2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155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5B4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C21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9E6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E28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703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CEE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829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6D7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6A94FEDB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789C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ngle, never married 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E23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3(10.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621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2(8.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69C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1(19.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7AB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8C2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5(7.6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EEA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5(2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A77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4(9.1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B90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(17.6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325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A27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8.6)</w:t>
            </w:r>
          </w:p>
        </w:tc>
      </w:tr>
      <w:tr w:rsidR="00F01E69" w:rsidRPr="00FE54C5" w14:paraId="2845675A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FDE8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vorced/separated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B22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8(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77C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(1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D46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(5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355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B7E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(0.8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FC9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(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5D3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(2.7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90E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(6.7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93F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C26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4.3)</w:t>
            </w:r>
          </w:p>
        </w:tc>
      </w:tr>
      <w:tr w:rsidR="00F01E69" w:rsidRPr="00FE54C5" w14:paraId="2B517637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B16E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rried/common law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724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98(74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B7F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28(80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AFA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0(5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8E3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8BF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57(85.3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DD7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9(5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FA2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58(76.5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5ED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7(51.9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2C7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(7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1E4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8.6)</w:t>
            </w:r>
          </w:p>
        </w:tc>
      </w:tr>
      <w:tr w:rsidR="00F01E69" w:rsidRPr="00FE54C5" w14:paraId="7907A6F8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EF73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F5F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4(11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702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4(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575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0(21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64A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D99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(6.2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B3F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2(1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FE1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9(11.7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00D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6(23.8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D4C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6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AC3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8.6)</w:t>
            </w:r>
          </w:p>
        </w:tc>
      </w:tr>
      <w:tr w:rsidR="00F01E69" w:rsidRPr="00FE54C5" w14:paraId="4F15A3FE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69C3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ving alo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267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BDA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97A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335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46E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2C9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34B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147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033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2892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5968BAB6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131E6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No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0A3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72(8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99D2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16(87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B69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6(67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F750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73F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0(89.8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D68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6(6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907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92(85.3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729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7(67.9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79B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(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8B1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4.3)</w:t>
            </w:r>
          </w:p>
        </w:tc>
      </w:tr>
      <w:tr w:rsidR="00F01E69" w:rsidRPr="00FE54C5" w14:paraId="2DF79286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AB4A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013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9(17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56F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7(12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3B5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2(32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4AF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3E0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(10.2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155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1(3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938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2(14.7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5AD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4(32.1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DDE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A5F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85.7)</w:t>
            </w:r>
          </w:p>
        </w:tc>
      </w:tr>
      <w:tr w:rsidR="00F01E69" w:rsidRPr="00FE54C5" w14:paraId="33DEE1FA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EA36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chronic condi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D0B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DD2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277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06C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C90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FFB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970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0D4A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16D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103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053216EA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FFF0D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4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574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16(86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62E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44(89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705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72(78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67B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BFB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38(93.9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4FA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3(8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BB4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92(85.3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E92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2(72.4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977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(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B83F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(71.4)</w:t>
            </w:r>
          </w:p>
        </w:tc>
      </w:tr>
      <w:tr w:rsidR="00F01E69" w:rsidRPr="00FE54C5" w14:paraId="16F3A4EC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B85E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+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D22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5(13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F51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9(10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7C8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(21.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D10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19A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(6.1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48E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(1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77D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2(14.7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45D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9(27.6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C3F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B9A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8.6)</w:t>
            </w:r>
          </w:p>
        </w:tc>
      </w:tr>
      <w:tr w:rsidR="00F01E69" w:rsidRPr="00FE54C5" w14:paraId="22B353D0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B65F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unctional impairm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1CA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DB3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641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914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699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EDE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143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CB1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8F8E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EE6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3A6934E0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121A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ne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4A7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28(89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452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18(91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09A7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10(83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B54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F83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21(96.2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981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9(8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82D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81(87.6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862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4(77.9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D01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(1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3CE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(71.4)</w:t>
            </w:r>
          </w:p>
        </w:tc>
      </w:tr>
      <w:tr w:rsidR="00F01E69" w:rsidRPr="00FE54C5" w14:paraId="49C5D696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5AFA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d/moderate/severe/tot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0E5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7(7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4AF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4(5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CF6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3(13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9A6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077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(2.8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243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(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F5C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(7.3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AC6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4(17.2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BE1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792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4.3)</w:t>
            </w:r>
          </w:p>
        </w:tc>
      </w:tr>
      <w:tr w:rsidR="00F01E69" w:rsidRPr="00FE54C5" w14:paraId="758BEF93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1747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lf-rated mental health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D00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FF6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ACA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FF7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998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6CB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7E4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428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778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711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57A37BBD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2C148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or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A9C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(1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B06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(0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1DF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(3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19B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ABA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(0.4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9FE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(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14E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(0.4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3577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(3.4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F066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BAF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</w:tr>
      <w:tr w:rsidR="00F01E69" w:rsidRPr="00FE54C5" w14:paraId="5449DB2E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D6DB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/Good/Very Good/Excell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573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36(98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BF2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76(99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188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60(96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1D95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F64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85(99.5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EE2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7(9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CDA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74(99.5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287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4(96.5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FCB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(1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43F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85.7)</w:t>
            </w:r>
          </w:p>
        </w:tc>
      </w:tr>
      <w:tr w:rsidR="00F01E69" w:rsidRPr="00FE54C5" w14:paraId="1621326F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50FF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depressive symptoms  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25F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908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50C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ECA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BC4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C21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CA9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B01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174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21B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3B9BC8FA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8978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7C7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17-2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99B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17-2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B4CC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(15-2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B24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14B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(18-21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E41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(18-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08C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17-20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5E7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(14-19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8AB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(19-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ABB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(16-21)</w:t>
            </w:r>
          </w:p>
        </w:tc>
      </w:tr>
      <w:tr w:rsidR="00F01E69" w:rsidRPr="00FE54C5" w14:paraId="321F338B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E075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10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C6D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8(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F3E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(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ED8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(5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533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AE7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(0.6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CF5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(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1AB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(1.4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BDB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(6.1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EA2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978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</w:tr>
      <w:tr w:rsidR="00F01E69" w:rsidRPr="00FE54C5" w14:paraId="749E03B0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2DFD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+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429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18(95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621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51(96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C26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7(92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01E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A09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95(97.1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422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6(9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EF4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39(96.7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E64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1(91.3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864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(1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27DB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(100)</w:t>
            </w:r>
          </w:p>
        </w:tc>
      </w:tr>
      <w:tr w:rsidR="00F01E69" w:rsidRPr="00FE54C5" w14:paraId="47ABDD09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5CD6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social contacts 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7F2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7C9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980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2E7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455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4BE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3A5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9F0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9D3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D817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2CF31770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8E51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906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3-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2E4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3-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A96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-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543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ED3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3-4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4C8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240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3-4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92F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-4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85B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-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ACD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-3)</w:t>
            </w:r>
          </w:p>
        </w:tc>
      </w:tr>
      <w:tr w:rsidR="00F01E69" w:rsidRPr="00FE54C5" w14:paraId="2665915D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016D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contact (4-5)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6EF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45(51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C93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45(54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F1C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0(40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5A1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662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1(51.1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827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2(3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C27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90(57.6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CBD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6(43.5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D05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26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808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4.3)</w:t>
            </w:r>
          </w:p>
        </w:tc>
      </w:tr>
      <w:tr w:rsidR="00F01E69" w:rsidRPr="00FE54C5" w14:paraId="487A4889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59DB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 contact (2-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DB7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33(41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FA7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2(39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3ED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1(47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79A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EB0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5(41.5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6628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0(4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E60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6(37.2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ACB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7(46.1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8A5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(66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2FF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8.6)</w:t>
            </w:r>
          </w:p>
        </w:tc>
      </w:tr>
      <w:tr w:rsidR="00F01E69" w:rsidRPr="00FE54C5" w14:paraId="702B314A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8AE3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contact (0-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D52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3(7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CC8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6(6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1F1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7(12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B85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5BD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6(7.4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FB1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5(1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16E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8(5.1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321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(10.5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B9E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6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B8E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57.1)</w:t>
            </w:r>
          </w:p>
        </w:tc>
      </w:tr>
      <w:tr w:rsidR="00F01E69" w:rsidRPr="00FE54C5" w14:paraId="79970AA0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ED1E1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social activities 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711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5CB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BEC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EFF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C31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C8D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946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E18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2A1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E48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1F57E1E7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A3AC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C79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-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B7F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-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070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1-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7DA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D31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-3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1E3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1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B2B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-3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3AC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1-3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64D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-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8A2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0-1)</w:t>
            </w:r>
          </w:p>
        </w:tc>
      </w:tr>
      <w:tr w:rsidR="00F01E69" w:rsidRPr="00FE54C5" w14:paraId="732BD00E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21092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participation (4-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669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8(17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6A0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4(18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817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4(12.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17D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08C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0(17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44A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(1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FD5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0(19.6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7BF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(13.4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CDF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26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FDC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</w:tr>
      <w:tr w:rsidR="00F01E69" w:rsidRPr="00FE54C5" w14:paraId="76C7450A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8B9D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 participation (2-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00D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4(64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2D3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9(66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938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5(59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9DE1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AF3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14(65.8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6D7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0(5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D5E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47(66.7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F14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2(59.7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0BA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(5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3EE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4.3)</w:t>
            </w:r>
          </w:p>
        </w:tc>
      </w:tr>
      <w:tr w:rsidR="00F01E69" w:rsidRPr="00FE54C5" w14:paraId="3D0A2EB3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9841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participation (0-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C6C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8(17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F5D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4(14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17C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4(26.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511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958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2(16.2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426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6(2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FB2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7(12.5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C92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1(25.1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E0AD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029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85.7)</w:t>
            </w:r>
          </w:p>
        </w:tc>
      </w:tr>
      <w:tr w:rsidR="00F01E69" w:rsidRPr="00FE54C5" w14:paraId="0D951401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6CAF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3F6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42D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A48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8D4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C14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642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488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D98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0D5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1DB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3F060BAA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D11DA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A77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18(86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872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42(89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A86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76(78.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710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11E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9(91.3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D9B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7(8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BCB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96(87.8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93F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1(75.6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629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(1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12D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(85.7)</w:t>
            </w:r>
          </w:p>
        </w:tc>
      </w:tr>
      <w:tr w:rsidR="00F01E69" w:rsidRPr="00FE54C5" w14:paraId="3CA429B8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43C2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62D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7(10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75A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5(8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D587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2(1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B98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092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(6.4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CA9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9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6C2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5(10.3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12A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1(21.5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5B4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8F5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4.3)</w:t>
            </w:r>
          </w:p>
        </w:tc>
      </w:tr>
      <w:tr w:rsidR="00F01E69" w:rsidRPr="00FE54C5" w14:paraId="5E9B2203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5B81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mily doctor in last 12 month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074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11F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A20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691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9E0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759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162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5FA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990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CDC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0059ED51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C68E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No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D38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61(1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E19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7(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AF5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4(11.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9AD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A02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6(14.8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58D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708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0(11.2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898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(9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4A4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6.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42C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</w:tr>
      <w:tr w:rsidR="00F01E69" w:rsidRPr="00FE54C5" w14:paraId="32A9AFBA" w14:textId="77777777" w:rsidTr="00A216FB">
        <w:trPr>
          <w:trHeight w:val="300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FD2B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0BB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86(87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FB94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07(86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063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79(88.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8C1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A1A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31(85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663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1(8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86E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60(88.5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ED6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8(90.8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FB66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(93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5E9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(100)</w:t>
            </w:r>
          </w:p>
        </w:tc>
      </w:tr>
    </w:tbl>
    <w:p w14:paraId="28E5E79E" w14:textId="73F17FC8" w:rsidR="000532D2" w:rsidRPr="00FE54C5" w:rsidRDefault="00F01E69" w:rsidP="00FE54C5">
      <w:pPr>
        <w:ind w:left="-567"/>
        <w:rPr>
          <w:rFonts w:ascii="Times New Roman" w:hAnsi="Times New Roman" w:cs="Times New Roman"/>
          <w:sz w:val="18"/>
          <w:szCs w:val="18"/>
        </w:rPr>
      </w:pPr>
      <w:r w:rsidRPr="00FE54C5">
        <w:rPr>
          <w:rFonts w:ascii="Times New Roman" w:hAnsi="Times New Roman" w:cs="Times New Roman"/>
          <w:sz w:val="18"/>
          <w:szCs w:val="18"/>
        </w:rPr>
        <w:br w:type="column"/>
      </w:r>
      <w:r w:rsidR="000532D2" w:rsidRPr="00FE54C5">
        <w:rPr>
          <w:rFonts w:ascii="Times New Roman" w:hAnsi="Times New Roman" w:cs="Times New Roman"/>
          <w:sz w:val="18"/>
          <w:szCs w:val="18"/>
        </w:rPr>
        <w:lastRenderedPageBreak/>
        <w:t xml:space="preserve">Supplementary Table 3 </w:t>
      </w:r>
      <w:r w:rsidR="000532D2" w:rsidRPr="00FE54C5">
        <w:rPr>
          <w:rFonts w:ascii="Times New Roman" w:hAnsi="Times New Roman" w:cs="Times New Roman"/>
          <w:sz w:val="18"/>
          <w:szCs w:val="18"/>
        </w:rPr>
        <w:t>Demographic characteristics, health, social, and health service use in 23,317 Canadian Longitudinal Study on Aging Tracking and Comprehensive Follow-up 1 survey respondents</w:t>
      </w:r>
      <w:r w:rsidR="000532D2" w:rsidRPr="00FE54C5">
        <w:rPr>
          <w:rFonts w:ascii="Times New Roman" w:hAnsi="Times New Roman" w:cs="Times New Roman"/>
          <w:sz w:val="18"/>
          <w:szCs w:val="18"/>
        </w:rPr>
        <w:t xml:space="preserve"> age 65+</w:t>
      </w:r>
      <w:r w:rsidR="000532D2" w:rsidRPr="00FE54C5">
        <w:rPr>
          <w:rFonts w:ascii="Times New Roman" w:hAnsi="Times New Roman" w:cs="Times New Roman"/>
          <w:sz w:val="18"/>
          <w:szCs w:val="18"/>
        </w:rPr>
        <w:t xml:space="preserve"> from 2015-2018 by loneliness (lonely, not lonely) and gender (men, women, gender diverse)</w:t>
      </w:r>
    </w:p>
    <w:tbl>
      <w:tblPr>
        <w:tblW w:w="14743" w:type="dxa"/>
        <w:tblInd w:w="-545" w:type="dxa"/>
        <w:tblLook w:val="04A0" w:firstRow="1" w:lastRow="0" w:firstColumn="1" w:lastColumn="0" w:noHBand="0" w:noVBand="1"/>
      </w:tblPr>
      <w:tblGrid>
        <w:gridCol w:w="3095"/>
        <w:gridCol w:w="1193"/>
        <w:gridCol w:w="1193"/>
        <w:gridCol w:w="1095"/>
        <w:gridCol w:w="1447"/>
        <w:gridCol w:w="1095"/>
        <w:gridCol w:w="1095"/>
        <w:gridCol w:w="1095"/>
        <w:gridCol w:w="1095"/>
        <w:gridCol w:w="1042"/>
        <w:gridCol w:w="1298"/>
      </w:tblGrid>
      <w:tr w:rsidR="00F01E69" w:rsidRPr="00FE54C5" w14:paraId="14FF90FD" w14:textId="77777777" w:rsidTr="00A216FB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BA4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205E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029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RANGE!D3"/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nely (n=23,317)</w:t>
            </w:r>
            <w:bookmarkEnd w:id="0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CB6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d. differe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B83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n (n=11,61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EDF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en (n=11,675)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F9F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 Diverse (n=17)</w:t>
            </w:r>
          </w:p>
        </w:tc>
      </w:tr>
      <w:tr w:rsidR="00F01E69" w:rsidRPr="00FE54C5" w14:paraId="39529FD6" w14:textId="77777777" w:rsidTr="00A216FB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9F0FC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EBA6F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2E15B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C4044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533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nel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F92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nely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AE5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nely</w:t>
            </w:r>
          </w:p>
        </w:tc>
      </w:tr>
      <w:tr w:rsidR="00F01E69" w:rsidRPr="00FE54C5" w14:paraId="67940380" w14:textId="77777777" w:rsidTr="00A216FB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AADFC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15CD6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51B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8AE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40E64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8E9C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036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7D2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69F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7EF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CFC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</w:tr>
      <w:tr w:rsidR="00F01E69" w:rsidRPr="00FE54C5" w14:paraId="418924FC" w14:textId="77777777" w:rsidTr="00A216FB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73465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1D9F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9E7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D94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D4C69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4D4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B33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947C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893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0BF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449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(%)</w:t>
            </w:r>
          </w:p>
        </w:tc>
      </w:tr>
      <w:tr w:rsidR="00F01E69" w:rsidRPr="00FE54C5" w14:paraId="25D213A5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AB3E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3F3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FF9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59E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F94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735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3E3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E3D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404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3B0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82F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F01E69" w:rsidRPr="00FE54C5" w14:paraId="23E7C07C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6E59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D vis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F1C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F20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DFD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683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59D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6A6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5DA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11D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B7A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F6B6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08A6E8FD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10C5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0002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55(2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AC0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1(2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8C8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4(2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B8B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00C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7(2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4E5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2(2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880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(2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CE5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0(2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544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3.1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8AA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50)</w:t>
            </w:r>
          </w:p>
        </w:tc>
      </w:tr>
      <w:tr w:rsidR="00F01E69" w:rsidRPr="00FE54C5" w14:paraId="6A72A0D6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F919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D6A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84(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87D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60(7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73D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24(7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BABA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A1E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29(7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B19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9(7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423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13(7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4FA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2(7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125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(76.9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38F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50)</w:t>
            </w:r>
          </w:p>
        </w:tc>
      </w:tr>
      <w:tr w:rsidR="00F01E69" w:rsidRPr="00FE54C5" w14:paraId="167CFC78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146C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558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74F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D57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FBE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F0E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CC0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D0A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912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1E9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90A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4E06E119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5495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ss than univer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FB72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13(5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0FD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95(5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901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8(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303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D63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83(4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0DB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4(4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E46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1(5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A6C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3(5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AB4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(38.5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0A4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25)</w:t>
            </w:r>
          </w:p>
        </w:tc>
      </w:tr>
      <w:tr w:rsidR="00F01E69" w:rsidRPr="00FE54C5" w14:paraId="0A916D34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4D9A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niversity or high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FEC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75(4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556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95(4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629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0(3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704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1E1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65(4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B28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8(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563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9(3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0A9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1(2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2CC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(53.8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AE8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</w:tr>
      <w:tr w:rsidR="00F01E69" w:rsidRPr="00FE54C5" w14:paraId="0CBB40A9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169F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B841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28C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FE7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AA9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6BD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7F1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304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0F8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30E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970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6D3B14AE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3C76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l el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1CA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5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562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4(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49C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(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F37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017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(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CEA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(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CA4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22D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618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407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</w:tr>
      <w:tr w:rsidR="00F01E69" w:rsidRPr="00FE54C5" w14:paraId="6DCF2FE9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5564B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311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32(9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3CB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18(9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0DA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14(9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B3B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DCE8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14(9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6F4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0(9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ED4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80(9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B71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9(9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F84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(100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8C3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100)</w:t>
            </w:r>
          </w:p>
        </w:tc>
      </w:tr>
      <w:tr w:rsidR="00F01E69" w:rsidRPr="00FE54C5" w14:paraId="5249EA40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E951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ographic 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A30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9B1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4B2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A8F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8DE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BB0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A26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3A3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2B2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ECA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26EBDE85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8C90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ur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95F0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31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087E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5(1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B7B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6(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762B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E1E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2(1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D8B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(1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7E70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7(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215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(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847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3.1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65F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</w:tr>
      <w:tr w:rsidR="00F01E69" w:rsidRPr="00FE54C5" w14:paraId="09F4B1AB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5EB8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A0D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86(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15CC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87(8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189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99(9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7075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794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35(8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AA5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7(8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688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34(9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E13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7(9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545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(76.9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B1D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100)</w:t>
            </w:r>
          </w:p>
        </w:tc>
      </w:tr>
      <w:tr w:rsidR="00F01E69" w:rsidRPr="00FE54C5" w14:paraId="13EA579E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ACD0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6A2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062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F7A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1BC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986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605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AB6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2DB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DFE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88E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5DE3593E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F223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$20,00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E2D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9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E9F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7(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36C9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2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B29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A98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0D0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(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26C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5(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7A9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(1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7B5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7.7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E6D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75)</w:t>
            </w:r>
          </w:p>
        </w:tc>
      </w:tr>
      <w:tr w:rsidR="00F01E69" w:rsidRPr="00FE54C5" w14:paraId="0BDD5A94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78C3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$20,000-&lt;$50,0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B77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97(3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30E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45(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808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2(3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E77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254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6(2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1FD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8(3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F38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1(3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C1B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4(4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2F0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(53.8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ACB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</w:tr>
      <w:tr w:rsidR="00F01E69" w:rsidRPr="00FE54C5" w14:paraId="482234F5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8EAC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$50,000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2B1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85(5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B33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16(5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6F7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9(4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24C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DC1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66(6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FFE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4(5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2F3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0(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ECC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3(3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50F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(38.5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53E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25)</w:t>
            </w:r>
          </w:p>
        </w:tc>
      </w:tr>
      <w:tr w:rsidR="00F01E69" w:rsidRPr="00FE54C5" w14:paraId="5A258004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80C1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5F95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871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140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5EB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4F1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49E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D1E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3A1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A1B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876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453E5725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EE1F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ingle, never married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FED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2(6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676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8(5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D5F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4(9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795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8D1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9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C74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(1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EED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2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BE9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6(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A24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15.4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7E2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</w:tr>
      <w:tr w:rsidR="00F01E69" w:rsidRPr="00FE54C5" w14:paraId="2B750FB7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F545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vorced/separ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0ED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6(1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51F7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3(1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56F5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3(2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95F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803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3(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D8F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2(2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CE5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7(2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433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8(3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E4E4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3.1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FE4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75)</w:t>
            </w:r>
          </w:p>
        </w:tc>
      </w:tr>
      <w:tr w:rsidR="00F01E69" w:rsidRPr="00FE54C5" w14:paraId="79CFC7B1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B25A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rried/common law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FC7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56(6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206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07(6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C75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9(4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5B5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6FA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87(8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F2E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4(5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DD4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08(5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05C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3(3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398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(53.8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CDE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25)</w:t>
            </w:r>
          </w:p>
        </w:tc>
      </w:tr>
      <w:tr w:rsidR="00F01E69" w:rsidRPr="00FE54C5" w14:paraId="13179F9D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DB18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030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79(1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1A0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2(1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9EF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7(1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3F7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F0D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2(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A48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2(1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624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8(14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F19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5(2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5B5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7.7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F90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</w:tr>
      <w:tr w:rsidR="00F01E69" w:rsidRPr="00FE54C5" w14:paraId="5B82220D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3145E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iving al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14D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786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150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933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91C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292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6BB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842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82A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A97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76C56D08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29EF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8E2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72(6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C10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71(7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95B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1(4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559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FEE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00(8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33A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8(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1DB7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58(6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6FB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1(4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1AB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(61.5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CB0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25)</w:t>
            </w:r>
          </w:p>
        </w:tc>
      </w:tr>
      <w:tr w:rsidR="00F01E69" w:rsidRPr="00FE54C5" w14:paraId="52CE8BF8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D388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B33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45(3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E2DC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1(2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F00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4(5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1F7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096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7(1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8C1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8(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EF6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3(39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F9D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3(5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7D0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(38.5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9AE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75)</w:t>
            </w:r>
          </w:p>
        </w:tc>
      </w:tr>
      <w:tr w:rsidR="00F01E69" w:rsidRPr="00FE54C5" w14:paraId="01A1520A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C87F4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Number of chronic condi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8AD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FC8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7C4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E8C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794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883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5D4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489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432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5D3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2FB7C30A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06B4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DC4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81(7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F15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0(7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634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81(6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640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6631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67(8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B6E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9(7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291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14(6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00A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1(56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96B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(92.3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726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25)</w:t>
            </w:r>
          </w:p>
        </w:tc>
      </w:tr>
      <w:tr w:rsidR="00F01E69" w:rsidRPr="00FE54C5" w14:paraId="6AFDC1D2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1B58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+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FC81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36(25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4BB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2(2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5CC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4(3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526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FD6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0(1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688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7(2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020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7(3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4C9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3(4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F1D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7.7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620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75)</w:t>
            </w:r>
          </w:p>
        </w:tc>
      </w:tr>
      <w:tr w:rsidR="00F01E69" w:rsidRPr="00FE54C5" w14:paraId="460EF527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9678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unctional impair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32C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536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A9D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BC1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1C3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63F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C97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49D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05B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148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7AAF8872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B3E8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A3D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46(7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8A2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77(8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0D1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9(6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59C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48B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14(8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254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4(7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95A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47(7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CE4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3(5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825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(76.9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C8B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25)</w:t>
            </w:r>
          </w:p>
        </w:tc>
      </w:tr>
      <w:tr w:rsidR="00F01E69" w:rsidRPr="00FE54C5" w14:paraId="2286428F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6770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d/moderate/severe/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0E6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85(1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442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5(1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CD8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80(2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B9A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C35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1(1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C1F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1(2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EC3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8(2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575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6(3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0ADF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15.4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D4E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75)</w:t>
            </w:r>
          </w:p>
        </w:tc>
      </w:tr>
      <w:tr w:rsidR="00F01E69" w:rsidRPr="00FE54C5" w14:paraId="46F8457A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2FBC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lf-rated mental health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F33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AA6D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D3A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A1B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B0D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AC2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4CC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857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220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0A9A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7C6DBC50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37CE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o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B58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A24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AFF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BB0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5A22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E0D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E81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108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970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103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</w:tr>
      <w:tr w:rsidR="00F01E69" w:rsidRPr="00FE54C5" w14:paraId="61592EDA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4632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ir/Good/Very Good/Excel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ACD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30(9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E117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25(9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C56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05(9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9D7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B08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81(9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2F7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7(9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DA5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21(99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2E3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4(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D74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(100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F2B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75)</w:t>
            </w:r>
          </w:p>
        </w:tc>
      </w:tr>
      <w:tr w:rsidR="00F01E69" w:rsidRPr="00FE54C5" w14:paraId="38D14368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3FA5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depressive symptoms 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620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6C2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E43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6055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B6C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B671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371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67F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FC1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24E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16699A50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C652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C13F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17-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63B2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(15-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13E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17-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120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8EA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18-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7D0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(16-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3FA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17-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8F8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(14-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3DB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(17-21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D7B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(10-18)</w:t>
            </w:r>
          </w:p>
        </w:tc>
      </w:tr>
      <w:tr w:rsidR="00F01E69" w:rsidRPr="00FE54C5" w14:paraId="60ACC483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AFF3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E2A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1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17B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(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2C7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(3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884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DF4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1AB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8EA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954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(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6FB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0F7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25)</w:t>
            </w:r>
          </w:p>
        </w:tc>
      </w:tr>
      <w:tr w:rsidR="00F01E69" w:rsidRPr="00FE54C5" w14:paraId="6BA4029F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C5D5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+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59F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40(9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2D8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81(9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456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9(9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54D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4B0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31(9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B7E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7(9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4F3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28(9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EEA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8(9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AE2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(92.3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8D7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75)</w:t>
            </w:r>
          </w:p>
        </w:tc>
      </w:tr>
      <w:tr w:rsidR="00F01E69" w:rsidRPr="00FE54C5" w14:paraId="714212BA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8487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social contacts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DEC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207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E9C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E60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AFD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44E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8F6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710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E06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CF5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3BC61A17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51A6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0C5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766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851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BEB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F8C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3-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CDD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3-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138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3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45B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F92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-3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9F1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-4)</w:t>
            </w:r>
          </w:p>
        </w:tc>
      </w:tr>
      <w:tr w:rsidR="00F01E69" w:rsidRPr="00FE54C5" w14:paraId="1381F53A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B62E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gh contact (4-5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C3A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79(4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89D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54(5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7D0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5(4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6EC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9E1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79(4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8B0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2(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9D7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68(5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0B5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1(44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EC8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3.1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E98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25)</w:t>
            </w:r>
          </w:p>
        </w:tc>
      </w:tr>
      <w:tr w:rsidR="00F01E69" w:rsidRPr="00FE54C5" w14:paraId="7B76AC98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7E58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 contact (2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F2B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60(4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8DA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85(4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2A5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5(4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6B0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E99D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46(4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FD6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0(48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8E6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4(4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809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3(4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823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(76.9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204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50)</w:t>
            </w:r>
          </w:p>
        </w:tc>
      </w:tr>
      <w:tr w:rsidR="00F01E69" w:rsidRPr="00FE54C5" w14:paraId="6DF5DD97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2AC6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contact (0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A29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7(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E26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2(7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ADC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5(1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A5E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628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2(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F0C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(1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4DE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8(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51B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639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AC1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25)</w:t>
            </w:r>
          </w:p>
        </w:tc>
      </w:tr>
      <w:tr w:rsidR="00F01E69" w:rsidRPr="00FE54C5" w14:paraId="2D68688B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ECC2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social activities 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8E8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299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373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C72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BCA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FC9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C1C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235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AD3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328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3B48CAEE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6DDF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C18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-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36C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545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1-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743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223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3-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A53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1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182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515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EAF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(2-3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2C6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1-2)</w:t>
            </w:r>
          </w:p>
        </w:tc>
      </w:tr>
      <w:tr w:rsidR="00F01E69" w:rsidRPr="00FE54C5" w14:paraId="0E756782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DFEE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participation (4-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94A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05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0FB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83(2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21B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2(1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361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CF7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5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200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3(1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AD3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3(2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E61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9(2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B2A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3.1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7FE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</w:tr>
      <w:tr w:rsidR="00F01E69" w:rsidRPr="00FE54C5" w14:paraId="03790632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AE9B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 participation (2-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5BF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58(5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86B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15(5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44A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3(5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EE9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5BB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03(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75A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2(5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9E7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99(5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60A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9(53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C8F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(53.8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B83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25)</w:t>
            </w:r>
          </w:p>
        </w:tc>
      </w:tr>
      <w:tr w:rsidR="00F01E69" w:rsidRPr="00FE54C5" w14:paraId="03AFFCE6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7033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participation (0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2BA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86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227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4(1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769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2(2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57A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D75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3(1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F74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8(2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399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6(1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A8C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1(2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9A4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23.1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748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75)</w:t>
            </w:r>
          </w:p>
        </w:tc>
      </w:tr>
      <w:tr w:rsidR="00F01E69" w:rsidRPr="00FE54C5" w14:paraId="396620C5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B576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224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7A7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7A8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498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AA3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0EA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C9E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9E1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F08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682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560BC44A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EA6E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2EA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44(9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0C2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18(9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BFD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26(8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1B4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9A7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10(9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4E2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3(8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167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86(89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CD7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9(8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255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(92.3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6AE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(75)</w:t>
            </w:r>
          </w:p>
        </w:tc>
      </w:tr>
      <w:tr w:rsidR="00F01E69" w:rsidRPr="00FE54C5" w14:paraId="1463F22F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1B95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EEA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3(7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807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6(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428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F59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579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3(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ABA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B65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(7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B458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7(1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692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37E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25)</w:t>
            </w:r>
          </w:p>
        </w:tc>
      </w:tr>
      <w:tr w:rsidR="00F01E69" w:rsidRPr="00FE54C5" w14:paraId="0F919EEC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AC12" w14:textId="77777777" w:rsidR="00F01E69" w:rsidRPr="00FE54C5" w:rsidRDefault="00F01E69" w:rsidP="00A216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amily doctor in last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14D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6D7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67E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2F2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D42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555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234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375D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9DF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C28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01E69" w:rsidRPr="00FE54C5" w14:paraId="451DC6B6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6A19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1AE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8(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A167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9(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EC2B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224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1D51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8(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7B40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(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2362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9(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5E5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(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ED1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(7.7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9CF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(0)</w:t>
            </w:r>
          </w:p>
        </w:tc>
      </w:tr>
      <w:tr w:rsidR="00F01E69" w:rsidRPr="00FE54C5" w14:paraId="10ECDA22" w14:textId="77777777" w:rsidTr="00A216FB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0E2F" w14:textId="77777777" w:rsidR="00F01E69" w:rsidRPr="00FE54C5" w:rsidRDefault="00F01E69" w:rsidP="00A216FB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E149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85(9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A0EA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86(9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D9F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99(9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CCD3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AAC8C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84(9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2DEF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1(9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F0B5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81(9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2326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3(9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4904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(92.3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DA9E" w14:textId="77777777" w:rsidR="00F01E69" w:rsidRPr="00FE54C5" w:rsidRDefault="00F01E69" w:rsidP="00A216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(100)</w:t>
            </w:r>
          </w:p>
        </w:tc>
      </w:tr>
    </w:tbl>
    <w:p w14:paraId="7D13E2FA" w14:textId="77777777" w:rsidR="00F01E69" w:rsidRPr="00FE54C5" w:rsidRDefault="00F01E69">
      <w:pPr>
        <w:rPr>
          <w:rFonts w:ascii="Times New Roman" w:hAnsi="Times New Roman" w:cs="Times New Roman"/>
          <w:sz w:val="18"/>
          <w:szCs w:val="18"/>
          <w:lang w:val="en-CA"/>
        </w:rPr>
      </w:pPr>
    </w:p>
    <w:p w14:paraId="4C519901" w14:textId="42D3DE18" w:rsidR="000532D2" w:rsidRPr="00FE54C5" w:rsidRDefault="000532D2" w:rsidP="00FE54C5">
      <w:pPr>
        <w:ind w:left="-709"/>
        <w:rPr>
          <w:rFonts w:ascii="Times New Roman" w:hAnsi="Times New Roman" w:cs="Times New Roman"/>
          <w:sz w:val="18"/>
          <w:szCs w:val="18"/>
        </w:rPr>
      </w:pPr>
      <w:r w:rsidRPr="00FE54C5">
        <w:rPr>
          <w:rFonts w:ascii="Times New Roman" w:hAnsi="Times New Roman" w:cs="Times New Roman"/>
          <w:sz w:val="18"/>
          <w:szCs w:val="18"/>
          <w:lang w:val="en-CA"/>
        </w:rPr>
        <w:lastRenderedPageBreak/>
        <w:t xml:space="preserve">Supplementary Table 4. </w:t>
      </w:r>
      <w:r w:rsidRPr="00FE54C5">
        <w:rPr>
          <w:rFonts w:ascii="Times New Roman" w:hAnsi="Times New Roman" w:cs="Times New Roman"/>
          <w:sz w:val="18"/>
          <w:szCs w:val="18"/>
        </w:rPr>
        <w:t xml:space="preserve">Logistic regression model results to test associations between loneliness and ED visit in previous 12 months in </w:t>
      </w:r>
      <w:r w:rsidRPr="00FE54C5">
        <w:rPr>
          <w:rFonts w:ascii="Times New Roman" w:hAnsi="Times New Roman" w:cs="Times New Roman"/>
          <w:sz w:val="18"/>
          <w:szCs w:val="18"/>
        </w:rPr>
        <w:t xml:space="preserve">21,201 </w:t>
      </w:r>
      <w:r w:rsidRPr="00FE54C5">
        <w:rPr>
          <w:rFonts w:ascii="Times New Roman" w:hAnsi="Times New Roman" w:cs="Times New Roman"/>
          <w:sz w:val="18"/>
          <w:szCs w:val="18"/>
        </w:rPr>
        <w:t>Canadian Longitudinal Study on Aging Tracking and Comprehensive Follow-up 1 (2015-2018) survey respondents</w:t>
      </w:r>
      <w:r w:rsidRPr="00FE54C5">
        <w:rPr>
          <w:rFonts w:ascii="Times New Roman" w:hAnsi="Times New Roman" w:cs="Times New Roman"/>
          <w:sz w:val="18"/>
          <w:szCs w:val="18"/>
        </w:rPr>
        <w:t xml:space="preserve"> aged less than 65 years </w:t>
      </w:r>
    </w:p>
    <w:tbl>
      <w:tblPr>
        <w:tblW w:w="7968" w:type="dxa"/>
        <w:tblInd w:w="-38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242"/>
        <w:gridCol w:w="1742"/>
        <w:gridCol w:w="1984"/>
      </w:tblGrid>
      <w:tr w:rsidR="00F01E69" w:rsidRPr="00FE54C5" w14:paraId="19BCED17" w14:textId="77777777" w:rsidTr="00A216FB">
        <w:trPr>
          <w:trHeight w:val="286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5644B" w14:textId="77777777" w:rsidR="00F01E69" w:rsidRPr="00FE54C5" w:rsidRDefault="00F01E69" w:rsidP="00A216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37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571FA" w14:textId="77777777" w:rsidR="00F01E69" w:rsidRPr="00FE54C5" w:rsidRDefault="00F01E69" w:rsidP="00A216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dds Ratio (95% CI)</w:t>
            </w:r>
          </w:p>
          <w:p w14:paraId="745270C3" w14:textId="381A6629" w:rsidR="00F01E69" w:rsidRPr="00FE54C5" w:rsidRDefault="00F01E69" w:rsidP="00A216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</w:t>
            </w:r>
            <w:r w:rsidR="00450EAE" w:rsidRPr="006E3A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,201</w:t>
            </w:r>
          </w:p>
        </w:tc>
      </w:tr>
      <w:tr w:rsidR="00F01E69" w:rsidRPr="00FE54C5" w14:paraId="3D6BBBCF" w14:textId="77777777" w:rsidTr="00A216FB">
        <w:trPr>
          <w:trHeight w:val="293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055C1" w14:textId="77777777" w:rsidR="00F01E69" w:rsidRPr="00FE54C5" w:rsidRDefault="00F01E69" w:rsidP="00A216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6DB7A" w14:textId="77777777" w:rsidR="00F01E69" w:rsidRPr="00FE54C5" w:rsidRDefault="00F01E69" w:rsidP="00A216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EB5A8" w14:textId="77777777" w:rsidR="00F01E69" w:rsidRPr="00FE54C5" w:rsidRDefault="00F01E69" w:rsidP="00A216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 (weighted)*</w:t>
            </w:r>
          </w:p>
        </w:tc>
      </w:tr>
      <w:tr w:rsidR="00F01E69" w:rsidRPr="00FE54C5" w14:paraId="4AF5C259" w14:textId="77777777" w:rsidTr="00A216FB">
        <w:trPr>
          <w:trHeight w:val="27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0BC81" w14:textId="77777777" w:rsidR="00F01E69" w:rsidRPr="00FE54C5" w:rsidRDefault="00F01E69" w:rsidP="00A216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nely</w:t>
            </w:r>
            <w:r w:rsidRPr="00FE5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ef: not lonely)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C8591" w14:textId="591C278A" w:rsidR="00F01E69" w:rsidRPr="00FE54C5" w:rsidRDefault="00450EAE" w:rsidP="00A216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(1.34-1.56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CEA4F" w14:textId="08DCC40A" w:rsidR="00F01E69" w:rsidRPr="00FE54C5" w:rsidRDefault="00450EAE" w:rsidP="00A216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(1.01-1.22)</w:t>
            </w:r>
          </w:p>
        </w:tc>
      </w:tr>
    </w:tbl>
    <w:p w14:paraId="73B5E653" w14:textId="77777777" w:rsidR="00F01E69" w:rsidRPr="00FE54C5" w:rsidRDefault="00F01E69" w:rsidP="00F01E69">
      <w:pPr>
        <w:rPr>
          <w:rFonts w:ascii="Times New Roman" w:hAnsi="Times New Roman" w:cs="Times New Roman"/>
          <w:sz w:val="18"/>
          <w:szCs w:val="18"/>
        </w:rPr>
      </w:pPr>
      <w:r w:rsidRPr="00FE54C5">
        <w:rPr>
          <w:rFonts w:ascii="Times New Roman" w:hAnsi="Times New Roman" w:cs="Times New Roman"/>
          <w:sz w:val="18"/>
          <w:szCs w:val="18"/>
        </w:rPr>
        <w:t>*Adjusted for education</w:t>
      </w:r>
      <w:r w:rsidRPr="00FE54C5">
        <w:rPr>
          <w:rFonts w:ascii="Times New Roman" w:hAnsi="Times New Roman" w:cs="Times New Roman"/>
          <w:color w:val="000000"/>
          <w:sz w:val="18"/>
          <w:szCs w:val="18"/>
        </w:rPr>
        <w:t>, ethnicity, geographic region, gender, income, marital status, living alone, chronic conditions, functional impairment, self-rated mental health, depressive symptoms, anxiety, social contacts, social activities, family physician visit.</w:t>
      </w:r>
    </w:p>
    <w:p w14:paraId="64BC5C82" w14:textId="77777777" w:rsidR="00F01E69" w:rsidRPr="00FE54C5" w:rsidRDefault="00F01E69">
      <w:pPr>
        <w:rPr>
          <w:rFonts w:ascii="Times New Roman" w:hAnsi="Times New Roman" w:cs="Times New Roman"/>
          <w:sz w:val="18"/>
          <w:szCs w:val="18"/>
        </w:rPr>
      </w:pPr>
    </w:p>
    <w:p w14:paraId="456A2BCC" w14:textId="402BF363" w:rsidR="000532D2" w:rsidRPr="00FE54C5" w:rsidRDefault="000532D2" w:rsidP="00FE54C5">
      <w:pPr>
        <w:ind w:left="-851"/>
        <w:rPr>
          <w:rFonts w:ascii="Times New Roman" w:hAnsi="Times New Roman" w:cs="Times New Roman"/>
          <w:sz w:val="18"/>
          <w:szCs w:val="18"/>
        </w:rPr>
      </w:pPr>
      <w:r w:rsidRPr="00FE54C5">
        <w:rPr>
          <w:rFonts w:ascii="Times New Roman" w:hAnsi="Times New Roman" w:cs="Times New Roman"/>
          <w:sz w:val="18"/>
          <w:szCs w:val="18"/>
          <w:lang w:val="en-CA"/>
        </w:rPr>
        <w:t xml:space="preserve">Supplementary Table </w:t>
      </w:r>
      <w:r w:rsidRPr="00FE54C5">
        <w:rPr>
          <w:rFonts w:ascii="Times New Roman" w:hAnsi="Times New Roman" w:cs="Times New Roman"/>
          <w:sz w:val="18"/>
          <w:szCs w:val="18"/>
          <w:lang w:val="en-CA"/>
        </w:rPr>
        <w:t>5</w:t>
      </w:r>
      <w:r w:rsidRPr="00FE54C5">
        <w:rPr>
          <w:rFonts w:ascii="Times New Roman" w:hAnsi="Times New Roman" w:cs="Times New Roman"/>
          <w:sz w:val="18"/>
          <w:szCs w:val="18"/>
          <w:lang w:val="en-CA"/>
        </w:rPr>
        <w:t xml:space="preserve">. </w:t>
      </w:r>
      <w:r w:rsidRPr="00FE54C5">
        <w:rPr>
          <w:rFonts w:ascii="Times New Roman" w:hAnsi="Times New Roman" w:cs="Times New Roman"/>
          <w:sz w:val="18"/>
          <w:szCs w:val="18"/>
        </w:rPr>
        <w:t xml:space="preserve">Logistic regression model results to test associations between loneliness and ED visit in previous 12 months in </w:t>
      </w:r>
      <w:r w:rsidRPr="00FE54C5">
        <w:rPr>
          <w:rFonts w:ascii="Times New Roman" w:hAnsi="Times New Roman" w:cs="Times New Roman"/>
          <w:sz w:val="18"/>
          <w:szCs w:val="18"/>
        </w:rPr>
        <w:t>23,317</w:t>
      </w:r>
      <w:r w:rsidRPr="00FE54C5">
        <w:rPr>
          <w:rFonts w:ascii="Times New Roman" w:hAnsi="Times New Roman" w:cs="Times New Roman"/>
          <w:sz w:val="18"/>
          <w:szCs w:val="18"/>
        </w:rPr>
        <w:t xml:space="preserve"> Canadian Longitudinal Study on Aging Tracking and Comprehensive Follow-up 1 (2015-2018) survey respondents</w:t>
      </w:r>
      <w:r w:rsidRPr="00FE54C5">
        <w:rPr>
          <w:rFonts w:ascii="Times New Roman" w:hAnsi="Times New Roman" w:cs="Times New Roman"/>
          <w:sz w:val="18"/>
          <w:szCs w:val="18"/>
        </w:rPr>
        <w:t xml:space="preserve"> aged 65+</w:t>
      </w:r>
    </w:p>
    <w:tbl>
      <w:tblPr>
        <w:tblW w:w="7968" w:type="dxa"/>
        <w:tblInd w:w="-38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242"/>
        <w:gridCol w:w="1742"/>
        <w:gridCol w:w="1984"/>
      </w:tblGrid>
      <w:tr w:rsidR="00F01E69" w:rsidRPr="00FE54C5" w14:paraId="2A921A39" w14:textId="77777777" w:rsidTr="00A216FB">
        <w:trPr>
          <w:trHeight w:val="286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DAE84" w14:textId="77777777" w:rsidR="00F01E69" w:rsidRPr="00FE54C5" w:rsidRDefault="00F01E69" w:rsidP="00A216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372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CE427" w14:textId="77777777" w:rsidR="00F01E69" w:rsidRPr="00FE54C5" w:rsidRDefault="00F01E69" w:rsidP="00A216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dds Ratio (95% CI)</w:t>
            </w:r>
          </w:p>
          <w:p w14:paraId="1819A315" w14:textId="404412B9" w:rsidR="00F01E69" w:rsidRPr="00FE54C5" w:rsidRDefault="00F01E69" w:rsidP="00A216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=</w:t>
            </w:r>
            <w:r w:rsidR="00450EAE" w:rsidRPr="006E3A3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,317</w:t>
            </w:r>
          </w:p>
        </w:tc>
      </w:tr>
      <w:tr w:rsidR="00F01E69" w:rsidRPr="00FE54C5" w14:paraId="3DBFE48E" w14:textId="77777777" w:rsidTr="00A216FB">
        <w:trPr>
          <w:trHeight w:val="293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4BC06" w14:textId="77777777" w:rsidR="00F01E69" w:rsidRPr="00FE54C5" w:rsidRDefault="00F01E69" w:rsidP="00A216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DF850" w14:textId="77777777" w:rsidR="00F01E69" w:rsidRPr="00FE54C5" w:rsidRDefault="00F01E69" w:rsidP="00A216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BEF81" w14:textId="77777777" w:rsidR="00F01E69" w:rsidRPr="00FE54C5" w:rsidRDefault="00F01E69" w:rsidP="00A216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4C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 (weighted)*</w:t>
            </w:r>
          </w:p>
        </w:tc>
      </w:tr>
      <w:tr w:rsidR="00F01E69" w:rsidRPr="00FE54C5" w14:paraId="28DDDC1D" w14:textId="77777777" w:rsidTr="00A216FB">
        <w:trPr>
          <w:trHeight w:val="27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FFA60" w14:textId="77777777" w:rsidR="00F01E69" w:rsidRPr="00FE54C5" w:rsidRDefault="00F01E69" w:rsidP="00A216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nely</w:t>
            </w:r>
            <w:r w:rsidRPr="00FE5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ref: not lonely)</w:t>
            </w:r>
          </w:p>
        </w:tc>
        <w:tc>
          <w:tcPr>
            <w:tcW w:w="17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4DFBC" w14:textId="35C483FD" w:rsidR="00F01E69" w:rsidRPr="00FE54C5" w:rsidRDefault="00450EAE" w:rsidP="00A216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(1.29-1.48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8053D" w14:textId="2B25F18E" w:rsidR="00F01E69" w:rsidRPr="00FE54C5" w:rsidRDefault="00450EAE" w:rsidP="00A216F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54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(1.04-1.25)</w:t>
            </w:r>
          </w:p>
        </w:tc>
      </w:tr>
    </w:tbl>
    <w:p w14:paraId="00F176BE" w14:textId="5ECFA738" w:rsidR="00F01E69" w:rsidRPr="00FE54C5" w:rsidRDefault="00F01E69" w:rsidP="00F01E69">
      <w:pPr>
        <w:rPr>
          <w:rFonts w:ascii="Times New Roman" w:hAnsi="Times New Roman" w:cs="Times New Roman"/>
          <w:sz w:val="18"/>
          <w:szCs w:val="18"/>
        </w:rPr>
      </w:pPr>
      <w:r w:rsidRPr="00FE54C5">
        <w:rPr>
          <w:rFonts w:ascii="Times New Roman" w:hAnsi="Times New Roman" w:cs="Times New Roman"/>
          <w:sz w:val="18"/>
          <w:szCs w:val="18"/>
        </w:rPr>
        <w:t>*Adjusted for education</w:t>
      </w:r>
      <w:r w:rsidRPr="00FE54C5">
        <w:rPr>
          <w:rFonts w:ascii="Times New Roman" w:hAnsi="Times New Roman" w:cs="Times New Roman"/>
          <w:color w:val="000000"/>
          <w:sz w:val="18"/>
          <w:szCs w:val="18"/>
        </w:rPr>
        <w:t>, ethnicity, geographic region, gender, income, marital status, living alone, chronic conditions, functional impairment, self-rated mental health, depressive symptoms, anxiety, social contacts, social activities, family physician visit.</w:t>
      </w:r>
    </w:p>
    <w:p w14:paraId="26CCFEE7" w14:textId="77777777" w:rsidR="000532D2" w:rsidRPr="00FE54C5" w:rsidRDefault="000532D2">
      <w:pPr>
        <w:rPr>
          <w:rFonts w:ascii="Times New Roman" w:hAnsi="Times New Roman" w:cs="Times New Roman"/>
          <w:sz w:val="18"/>
          <w:szCs w:val="18"/>
          <w:lang w:val="en-CA"/>
        </w:rPr>
      </w:pPr>
    </w:p>
    <w:sectPr w:rsidR="000532D2" w:rsidRPr="00FE54C5" w:rsidSect="00552D6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558"/>
    <w:rsid w:val="000532D2"/>
    <w:rsid w:val="00200722"/>
    <w:rsid w:val="00224DF1"/>
    <w:rsid w:val="002659D0"/>
    <w:rsid w:val="002A0558"/>
    <w:rsid w:val="00301659"/>
    <w:rsid w:val="00450EAE"/>
    <w:rsid w:val="004E4E2B"/>
    <w:rsid w:val="00552D62"/>
    <w:rsid w:val="006E3A39"/>
    <w:rsid w:val="00832489"/>
    <w:rsid w:val="008C5671"/>
    <w:rsid w:val="00970BDB"/>
    <w:rsid w:val="00972B44"/>
    <w:rsid w:val="009D50BE"/>
    <w:rsid w:val="009F4C89"/>
    <w:rsid w:val="00D1569E"/>
    <w:rsid w:val="00F01E69"/>
    <w:rsid w:val="00FE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1F2F9"/>
  <w15:chartTrackingRefBased/>
  <w15:docId w15:val="{C17C05D4-5AA2-490B-9D88-5C4D1D180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D6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1787</Words>
  <Characters>1018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amberlain</dc:creator>
  <cp:keywords/>
  <dc:description/>
  <cp:lastModifiedBy>Stephanie Chamberlain</cp:lastModifiedBy>
  <cp:revision>5</cp:revision>
  <dcterms:created xsi:type="dcterms:W3CDTF">2021-12-18T18:19:00Z</dcterms:created>
  <dcterms:modified xsi:type="dcterms:W3CDTF">2021-12-18T18:57:00Z</dcterms:modified>
</cp:coreProperties>
</file>